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71F207" w14:textId="77777777" w:rsidR="0099209A" w:rsidRDefault="00C03236">
      <w:pPr>
        <w:rPr>
          <w:lang w:val="en-AU"/>
        </w:rPr>
      </w:pPr>
    </w:p>
    <w:p w14:paraId="3A5EFD44" w14:textId="77777777" w:rsidR="00DC25C9" w:rsidRDefault="00DC25C9">
      <w:pPr>
        <w:rPr>
          <w:lang w:val="en-AU"/>
        </w:rPr>
      </w:pPr>
    </w:p>
    <w:p w14:paraId="6926E3F4" w14:textId="77777777" w:rsidR="00DC25C9" w:rsidRPr="00B320B5" w:rsidRDefault="00DC25C9" w:rsidP="00B320B5">
      <w:pPr>
        <w:pStyle w:val="EndNoteBibliography"/>
        <w:rPr>
          <w:rFonts w:asciiTheme="minorHAnsi" w:hAnsiTheme="minorHAnsi" w:cstheme="minorBidi"/>
          <w:noProof/>
          <w:sz w:val="32"/>
          <w:lang w:eastAsia="en-US"/>
        </w:rPr>
      </w:pPr>
      <w:bookmarkStart w:id="0" w:name="_GoBack"/>
      <w:r w:rsidRPr="00B320B5">
        <w:rPr>
          <w:rFonts w:asciiTheme="minorHAnsi" w:hAnsiTheme="minorHAnsi" w:cstheme="minorBidi"/>
          <w:noProof/>
          <w:sz w:val="32"/>
          <w:lang w:eastAsia="en-US"/>
        </w:rPr>
        <w:t>Included Studies</w:t>
      </w:r>
    </w:p>
    <w:bookmarkEnd w:id="0"/>
    <w:p w14:paraId="14040812" w14:textId="77777777" w:rsidR="00B320B5" w:rsidRDefault="00B320B5">
      <w:pPr>
        <w:rPr>
          <w:lang w:val="en-AU"/>
        </w:rPr>
      </w:pPr>
    </w:p>
    <w:p w14:paraId="79B65AC0" w14:textId="77777777" w:rsidR="00B320B5" w:rsidRPr="00B320B5" w:rsidRDefault="00B320B5" w:rsidP="00B320B5">
      <w:pPr>
        <w:pStyle w:val="EndNoteBibliography"/>
        <w:rPr>
          <w:rFonts w:asciiTheme="minorHAnsi" w:hAnsiTheme="minorHAnsi" w:cstheme="minorBidi"/>
          <w:noProof/>
          <w:lang w:eastAsia="en-US"/>
        </w:rPr>
      </w:pPr>
      <w:r w:rsidRPr="00B320B5">
        <w:rPr>
          <w:rFonts w:asciiTheme="minorHAnsi" w:hAnsiTheme="minorHAnsi" w:cstheme="minorBidi"/>
          <w:noProof/>
          <w:lang w:eastAsia="en-US"/>
        </w:rPr>
        <w:t>Keery H, Boutelle K, van den Berg P, Thompson JK. The impact of appearance-related teasing by family members. Journal of Adolescent Health. 2005;37(2):120-7.</w:t>
      </w:r>
    </w:p>
    <w:p w14:paraId="63C46B23" w14:textId="77777777" w:rsidR="00B320B5" w:rsidRDefault="00B320B5">
      <w:pPr>
        <w:rPr>
          <w:lang w:val="en-AU"/>
        </w:rPr>
      </w:pPr>
    </w:p>
    <w:p w14:paraId="014F136E" w14:textId="77777777" w:rsidR="00B320B5" w:rsidRDefault="00B320B5">
      <w:pPr>
        <w:rPr>
          <w:noProof/>
        </w:rPr>
      </w:pPr>
      <w:r w:rsidRPr="006463C0">
        <w:rPr>
          <w:noProof/>
        </w:rPr>
        <w:t>Haines J, Hannan P, van Den Berg P, Eisenberg M, Neumark-Sztainer D. Weight-Related Teasing from Adolescence to Young Adulthood: Longitudinal and Secular Trends between 1999 and 2010. Obesity. 2013;21(9):E428-E34.</w:t>
      </w:r>
    </w:p>
    <w:p w14:paraId="51A92426" w14:textId="77777777" w:rsidR="00B320B5" w:rsidRDefault="00B320B5">
      <w:pPr>
        <w:rPr>
          <w:noProof/>
        </w:rPr>
      </w:pPr>
    </w:p>
    <w:p w14:paraId="60DCA0B1" w14:textId="77777777" w:rsidR="00B320B5" w:rsidRDefault="00B320B5">
      <w:pPr>
        <w:rPr>
          <w:noProof/>
        </w:rPr>
      </w:pPr>
      <w:r w:rsidRPr="006463C0">
        <w:rPr>
          <w:noProof/>
        </w:rPr>
        <w:t>Olvera N, Dempsey A, Gonzalez E, Abrahamson C. Weight-related teasing, emotional eating, and weight control behaviors in Hispanic and African American girls. Eating Behaviors. 2013;14(4):513-7.</w:t>
      </w:r>
    </w:p>
    <w:p w14:paraId="0B0D9845" w14:textId="77777777" w:rsidR="00B320B5" w:rsidRDefault="00B320B5">
      <w:pPr>
        <w:rPr>
          <w:noProof/>
        </w:rPr>
      </w:pPr>
    </w:p>
    <w:p w14:paraId="23974D1C" w14:textId="77777777" w:rsidR="00B320B5" w:rsidRDefault="00B320B5">
      <w:pPr>
        <w:rPr>
          <w:noProof/>
        </w:rPr>
      </w:pPr>
      <w:r w:rsidRPr="006463C0">
        <w:rPr>
          <w:noProof/>
        </w:rPr>
        <w:t>Pearlman AT, Schvey NA, Neyland MKH, Solomon S, Hennigan K, Schindler R, et al. Associations between Family Weight-Based Teasing, Eating Pathology, and Psychosocial Functioning among Adolescent Military Dependents. International Journal of Environmental Research and Public Health. 2019;17(24).</w:t>
      </w:r>
    </w:p>
    <w:p w14:paraId="7E75EDEE" w14:textId="77777777" w:rsidR="00B320B5" w:rsidRDefault="00B320B5">
      <w:pPr>
        <w:rPr>
          <w:noProof/>
        </w:rPr>
      </w:pPr>
    </w:p>
    <w:p w14:paraId="0D35BD99" w14:textId="77777777" w:rsidR="00B320B5" w:rsidRDefault="00B320B5">
      <w:pPr>
        <w:rPr>
          <w:lang w:val="en-AU"/>
        </w:rPr>
      </w:pPr>
      <w:r w:rsidRPr="006463C0">
        <w:rPr>
          <w:noProof/>
        </w:rPr>
        <w:t>Pötzsch A, Rudolph A, Schmidt R, Hilbert A. Two sides of weight bias in adolescent binge</w:t>
      </w:r>
      <w:r w:rsidRPr="006463C0">
        <w:rPr>
          <w:rFonts w:ascii="Calibri" w:eastAsia="Calibri" w:hAnsi="Calibri" w:cs="Calibri"/>
          <w:noProof/>
        </w:rPr>
        <w:t>‐</w:t>
      </w:r>
      <w:r w:rsidRPr="006463C0">
        <w:rPr>
          <w:noProof/>
        </w:rPr>
        <w:t>eating disorder: Adolescents’ perceptions and maternal attitudes. International Journal of Eating Disorders. 2018;51(12):1339-45.</w:t>
      </w:r>
    </w:p>
    <w:p w14:paraId="61B74D0E" w14:textId="77777777" w:rsidR="00B320B5" w:rsidRDefault="00B320B5">
      <w:pPr>
        <w:rPr>
          <w:lang w:val="en-AU"/>
        </w:rPr>
      </w:pPr>
    </w:p>
    <w:p w14:paraId="5013EDF3" w14:textId="77777777" w:rsidR="00B320B5" w:rsidRPr="00DC25C9" w:rsidRDefault="00B320B5">
      <w:pPr>
        <w:rPr>
          <w:lang w:val="en-AU"/>
        </w:rPr>
      </w:pPr>
      <w:r w:rsidRPr="006463C0">
        <w:rPr>
          <w:noProof/>
        </w:rPr>
        <w:t>Webb HJ, Kerin JL, Zimmer-Gembeck MJ. Increases in Emotional Eating During Early Adolescence and Associations With Appearance Teasing by Parents and Peers, Rejection, Victimization, Depression, and Social Anxiety. The Journal of early adolescence. 2020:27243162095046.</w:t>
      </w:r>
    </w:p>
    <w:sectPr w:rsidR="00B320B5" w:rsidRPr="00DC25C9" w:rsidSect="006C79C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5C9"/>
    <w:rsid w:val="00005A88"/>
    <w:rsid w:val="000162A1"/>
    <w:rsid w:val="00037904"/>
    <w:rsid w:val="00064255"/>
    <w:rsid w:val="00076948"/>
    <w:rsid w:val="00091ACA"/>
    <w:rsid w:val="00093A27"/>
    <w:rsid w:val="000E43DD"/>
    <w:rsid w:val="000E4A62"/>
    <w:rsid w:val="000F36C5"/>
    <w:rsid w:val="0010548E"/>
    <w:rsid w:val="00107BAF"/>
    <w:rsid w:val="00133E1D"/>
    <w:rsid w:val="001347E6"/>
    <w:rsid w:val="001352CA"/>
    <w:rsid w:val="001434FB"/>
    <w:rsid w:val="00143AA6"/>
    <w:rsid w:val="00174FF0"/>
    <w:rsid w:val="001C7256"/>
    <w:rsid w:val="001D145F"/>
    <w:rsid w:val="001F710D"/>
    <w:rsid w:val="001F7CAD"/>
    <w:rsid w:val="002350A7"/>
    <w:rsid w:val="0024664F"/>
    <w:rsid w:val="002878CD"/>
    <w:rsid w:val="002D067F"/>
    <w:rsid w:val="0030392C"/>
    <w:rsid w:val="003161C3"/>
    <w:rsid w:val="00325054"/>
    <w:rsid w:val="003272EC"/>
    <w:rsid w:val="00340F82"/>
    <w:rsid w:val="003455DE"/>
    <w:rsid w:val="00353B62"/>
    <w:rsid w:val="00366474"/>
    <w:rsid w:val="00385AC1"/>
    <w:rsid w:val="003A50BF"/>
    <w:rsid w:val="003A7585"/>
    <w:rsid w:val="003C7A08"/>
    <w:rsid w:val="003D181B"/>
    <w:rsid w:val="004407F8"/>
    <w:rsid w:val="004466F9"/>
    <w:rsid w:val="004615B9"/>
    <w:rsid w:val="004B3EB1"/>
    <w:rsid w:val="004B5A57"/>
    <w:rsid w:val="00515FC2"/>
    <w:rsid w:val="00521B1B"/>
    <w:rsid w:val="00532766"/>
    <w:rsid w:val="00540E2F"/>
    <w:rsid w:val="0055412C"/>
    <w:rsid w:val="00594BC4"/>
    <w:rsid w:val="005E1869"/>
    <w:rsid w:val="00601728"/>
    <w:rsid w:val="00615CAC"/>
    <w:rsid w:val="006653C1"/>
    <w:rsid w:val="00666860"/>
    <w:rsid w:val="00690962"/>
    <w:rsid w:val="006C79CC"/>
    <w:rsid w:val="00734AB0"/>
    <w:rsid w:val="00751514"/>
    <w:rsid w:val="00754CE6"/>
    <w:rsid w:val="00763C5F"/>
    <w:rsid w:val="007A15B3"/>
    <w:rsid w:val="007B352C"/>
    <w:rsid w:val="007B73A7"/>
    <w:rsid w:val="007E26C5"/>
    <w:rsid w:val="008101CE"/>
    <w:rsid w:val="00811DF1"/>
    <w:rsid w:val="008730EC"/>
    <w:rsid w:val="008A552D"/>
    <w:rsid w:val="00906739"/>
    <w:rsid w:val="0092008F"/>
    <w:rsid w:val="00947AF7"/>
    <w:rsid w:val="00952F5A"/>
    <w:rsid w:val="00962716"/>
    <w:rsid w:val="009B7D49"/>
    <w:rsid w:val="009F7D2F"/>
    <w:rsid w:val="00A153EB"/>
    <w:rsid w:val="00A2535A"/>
    <w:rsid w:val="00A31DC1"/>
    <w:rsid w:val="00A34E21"/>
    <w:rsid w:val="00A44FBC"/>
    <w:rsid w:val="00A46B14"/>
    <w:rsid w:val="00A800FC"/>
    <w:rsid w:val="00A97AC6"/>
    <w:rsid w:val="00AC1DF7"/>
    <w:rsid w:val="00AC6760"/>
    <w:rsid w:val="00AD7AE5"/>
    <w:rsid w:val="00AE063E"/>
    <w:rsid w:val="00AE6756"/>
    <w:rsid w:val="00AF3458"/>
    <w:rsid w:val="00AF65BE"/>
    <w:rsid w:val="00B10005"/>
    <w:rsid w:val="00B154F6"/>
    <w:rsid w:val="00B320B5"/>
    <w:rsid w:val="00B331EF"/>
    <w:rsid w:val="00B3608C"/>
    <w:rsid w:val="00B4256A"/>
    <w:rsid w:val="00B449B4"/>
    <w:rsid w:val="00B530E6"/>
    <w:rsid w:val="00C03236"/>
    <w:rsid w:val="00C14C2E"/>
    <w:rsid w:val="00C2245D"/>
    <w:rsid w:val="00C34D9C"/>
    <w:rsid w:val="00C47533"/>
    <w:rsid w:val="00CA7CC5"/>
    <w:rsid w:val="00CC1A57"/>
    <w:rsid w:val="00CC351E"/>
    <w:rsid w:val="00CD043C"/>
    <w:rsid w:val="00CD1E92"/>
    <w:rsid w:val="00D20675"/>
    <w:rsid w:val="00D405A7"/>
    <w:rsid w:val="00D45205"/>
    <w:rsid w:val="00D73542"/>
    <w:rsid w:val="00D8684B"/>
    <w:rsid w:val="00DB2A15"/>
    <w:rsid w:val="00DC25C9"/>
    <w:rsid w:val="00DC5C8E"/>
    <w:rsid w:val="00DC6C1E"/>
    <w:rsid w:val="00DE11B4"/>
    <w:rsid w:val="00E05DFE"/>
    <w:rsid w:val="00E150E9"/>
    <w:rsid w:val="00E1514A"/>
    <w:rsid w:val="00E15DE8"/>
    <w:rsid w:val="00E453AD"/>
    <w:rsid w:val="00E935BB"/>
    <w:rsid w:val="00EA16D8"/>
    <w:rsid w:val="00ED3CB7"/>
    <w:rsid w:val="00F073F9"/>
    <w:rsid w:val="00F168FF"/>
    <w:rsid w:val="00FA4867"/>
    <w:rsid w:val="00FB4FC5"/>
    <w:rsid w:val="00FD6C7F"/>
    <w:rsid w:val="00FE5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E3693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B320B5"/>
    <w:rPr>
      <w:rFonts w:ascii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69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Dahill</dc:creator>
  <cp:keywords/>
  <dc:description/>
  <cp:lastModifiedBy>Lucy Dahill</cp:lastModifiedBy>
  <cp:revision>1</cp:revision>
  <dcterms:created xsi:type="dcterms:W3CDTF">2020-09-10T08:33:00Z</dcterms:created>
  <dcterms:modified xsi:type="dcterms:W3CDTF">2020-09-10T09:26:00Z</dcterms:modified>
</cp:coreProperties>
</file>